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B14" w:rsidRPr="00B32C9C" w:rsidRDefault="00461B14" w:rsidP="00307F2B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1779"/>
        <w:gridCol w:w="2977"/>
        <w:gridCol w:w="3456"/>
        <w:gridCol w:w="5081"/>
      </w:tblGrid>
      <w:tr w:rsidR="00461B14" w:rsidRPr="00B32C9C" w:rsidTr="0083168D">
        <w:tc>
          <w:tcPr>
            <w:tcW w:w="881" w:type="dxa"/>
            <w:tcBorders>
              <w:top w:val="single" w:sz="1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779" w:type="dxa"/>
            <w:tcBorders>
              <w:top w:val="single" w:sz="1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456" w:type="dxa"/>
            <w:tcBorders>
              <w:top w:val="single" w:sz="1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Objective</w:t>
            </w:r>
          </w:p>
        </w:tc>
        <w:tc>
          <w:tcPr>
            <w:tcW w:w="5081" w:type="dxa"/>
            <w:tcBorders>
              <w:top w:val="single" w:sz="1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Important Result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v B et.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Xi’an Jiaotong University, China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evaluate knowledge of self-medication with antibacterials among university students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40.2% of students had self-medication with antibacterials, and 59.2% had no prescriptions.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Zhu X et.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Jiangsu University, China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evaluate self-medication practices with antibacterials among university students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47.9% of students had a self-medication with antibacterials history, 73.5% self-medicated with at least two different antibacterials.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Style w:val="a6"/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Wang XM et. 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6 universities in 6 provinces, China (Zhejiang, Wuhan, Nankai, Jilin, Guizhou and Lanzhou)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explore knowledge and behaviors of university students on antibacterials use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nly 2% of the students answered all 13 questions about antibacterials correctly. 66% of the students tried to buy antibacterials without a prescription and 96% succeeded.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Wang XM et. 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6 universities in 6 provinces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study antibacterials misuse for self-limiting illnesses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65.7% of students who went to a doctor with self-limiting illnesses were prescribed antibacterials.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hang J et.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anjing (eastern), Changsha (central)</w:t>
            </w:r>
            <w:proofErr w:type="gramStart"/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,  Xi’an</w:t>
            </w:r>
            <w:proofErr w:type="gramEnd"/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(western), China.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quantify retail pharmacies sales of antibiotics without a medical prescription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Cs/>
                <w:sz w:val="24"/>
                <w:szCs w:val="24"/>
              </w:rPr>
              <w:t>Of 256 pharmacies, antibacterials were obtained without a prescription from 55.9% (95%CI 49.5%-62.0%).</w:t>
            </w:r>
          </w:p>
        </w:tc>
      </w:tr>
      <w:tr w:rsidR="00461B14" w:rsidRPr="00B32C9C" w:rsidTr="0083168D">
        <w:tc>
          <w:tcPr>
            <w:tcW w:w="881" w:type="dxa"/>
            <w:tcBorders>
              <w:top w:val="single" w:sz="8" w:space="0" w:color="auto"/>
              <w:bottom w:val="single" w:sz="1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18" w:space="0" w:color="auto"/>
            </w:tcBorders>
          </w:tcPr>
          <w:p w:rsidR="00461B14" w:rsidRPr="00B32C9C" w:rsidRDefault="00461B14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Hu Y et.al</w:t>
            </w:r>
            <w:r w:rsidRPr="00B32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6 universities, China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1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o study antibacterials use in Chinese medical students</w:t>
            </w:r>
          </w:p>
        </w:tc>
        <w:tc>
          <w:tcPr>
            <w:tcW w:w="5081" w:type="dxa"/>
            <w:tcBorders>
              <w:top w:val="single" w:sz="8" w:space="0" w:color="auto"/>
              <w:bottom w:val="single" w:sz="18" w:space="0" w:color="auto"/>
            </w:tcBorders>
          </w:tcPr>
          <w:p w:rsidR="00461B14" w:rsidRPr="00B32C9C" w:rsidRDefault="00461B14" w:rsidP="0083168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Cs/>
                <w:sz w:val="24"/>
                <w:szCs w:val="24"/>
              </w:rPr>
              <w:t>54% of the surveyed medical students had self-medication, 64% stocked antibacterials and 57.7% received antibacterials with self-limiting illnesses.</w:t>
            </w:r>
          </w:p>
        </w:tc>
      </w:tr>
    </w:tbl>
    <w:p w:rsidR="004358AB" w:rsidRPr="00461B14" w:rsidRDefault="004358AB" w:rsidP="00461B14"/>
    <w:sectPr w:rsidR="004358AB" w:rsidRPr="00461B14" w:rsidSect="00461B1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FD7" w:rsidRDefault="00407FD7" w:rsidP="00931E20">
      <w:pPr>
        <w:spacing w:after="0"/>
      </w:pPr>
      <w:r>
        <w:separator/>
      </w:r>
    </w:p>
  </w:endnote>
  <w:endnote w:type="continuationSeparator" w:id="0">
    <w:p w:rsidR="00407FD7" w:rsidRDefault="00407FD7" w:rsidP="00931E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FD7" w:rsidRDefault="00407FD7" w:rsidP="00931E20">
      <w:pPr>
        <w:spacing w:after="0"/>
      </w:pPr>
      <w:r>
        <w:separator/>
      </w:r>
    </w:p>
  </w:footnote>
  <w:footnote w:type="continuationSeparator" w:id="0">
    <w:p w:rsidR="00407FD7" w:rsidRDefault="00407FD7" w:rsidP="00931E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46C4"/>
    <w:rsid w:val="00190244"/>
    <w:rsid w:val="001A4774"/>
    <w:rsid w:val="00306569"/>
    <w:rsid w:val="00307F2B"/>
    <w:rsid w:val="00323B43"/>
    <w:rsid w:val="00331DC2"/>
    <w:rsid w:val="003D37D8"/>
    <w:rsid w:val="00407FD7"/>
    <w:rsid w:val="00426133"/>
    <w:rsid w:val="004358AB"/>
    <w:rsid w:val="00461B14"/>
    <w:rsid w:val="004B02E1"/>
    <w:rsid w:val="00507143"/>
    <w:rsid w:val="008B7726"/>
    <w:rsid w:val="00931E20"/>
    <w:rsid w:val="009D0D4D"/>
    <w:rsid w:val="00C031DD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E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E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E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E2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31E2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Intense Reference"/>
    <w:basedOn w:val="a0"/>
    <w:uiPriority w:val="32"/>
    <w:qFormat/>
    <w:rsid w:val="00461B14"/>
    <w:rPr>
      <w:b/>
      <w:bCs/>
      <w:smallCaps/>
      <w:color w:val="C0504D" w:themeColor="accent2"/>
      <w:spacing w:val="5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6</cp:revision>
  <dcterms:created xsi:type="dcterms:W3CDTF">2008-09-11T17:20:00Z</dcterms:created>
  <dcterms:modified xsi:type="dcterms:W3CDTF">2018-12-15T06:49:00Z</dcterms:modified>
</cp:coreProperties>
</file>